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</w:pPr>
      <w:bookmarkStart w:id="0" w:name="OLE_LINK3"/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</w:rPr>
        <w:t>|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Accession numbers of ITS and ETS from Genbank</w:t>
      </w:r>
    </w:p>
    <w:bookmarkEnd w:id="0"/>
    <w:tbl>
      <w:tblPr>
        <w:tblStyle w:val="2"/>
        <w:tblW w:w="51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1182"/>
        <w:gridCol w:w="11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xa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S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ennaria chilensis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395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ennaria dio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ennaria linearifol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ennaria microphyll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2447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4508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egae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egae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egae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egaea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egaea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natol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rena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rgente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rgente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rizon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rvensis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rvensis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asterisciflor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californ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carpeta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congest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congest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crocid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depress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desertorum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desertor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desertorum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desertorum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duriaei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duriaei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eriocephal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eriocephal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fuscescens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fuscescen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fuscescens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hispanic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hispanic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inexpect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longilanat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longilanat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longilanat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longilanata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lusitanic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lusitanic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lutesce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ubsp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lant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ilago lutescen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s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 lutescens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ilago lutescen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s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 lutescen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ilago lutescen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s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 lutescens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mareot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micropodioides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micropodioide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nevadensis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nevadensi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aradox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etro-ianii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etro-ianii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etro-ianii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etro-ianii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rolifer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rolifer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rolifer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rolifera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rolifera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yramidat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yramidat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yramidat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yramidata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Y4452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pyramidata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Y824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ramosissim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tyrrhenic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tyrrhenic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tyrrhenic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vulgar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wagenitzian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wagenitzian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lago wagenitzian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G918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alp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american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4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american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american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4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and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antilla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becki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berteroan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berteroan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camaquaens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chamissonis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chamissoni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chionesth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coarctat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4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coarctat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depil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erec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erythractis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4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erythracti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7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falc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4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filagin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4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graziela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humil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longipedicell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4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lulioa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pensylvanic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procumbe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purpur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erpyllifoli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erpyllifoli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4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0913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implicicaul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p.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p.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p.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F118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piciform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ubfalcat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8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N645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subfalcata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mochaeta ustula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X078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alpinum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alpin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andersonii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andersonii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artemisiifolium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artemisiifolium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caespitosum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caespitos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calocephalum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calocephalum 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dedekensii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dedekensii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dedekensii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forrestian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franchetii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franchetii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franchetii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haastioides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haastioide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himalayanum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jacotian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japonic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leontopodioides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leontopodioides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leontopodioides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microphyllum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microphyll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microphyllum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nan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nanum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niv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niveu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ochroleucum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ochroleucum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ochroleucum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ochroleucum 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pusillum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inense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inense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inense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inense 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8955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895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ouliei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ouliei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toecha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tracheyi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tracheyi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tracheyi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399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640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subulatu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5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T865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ontopodium wilsonii 2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895513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Q895376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kNmM3MmE1Y2IzN2ExYzgyMzlkZWFhOWQ0MzQwZTMifQ=="/>
  </w:docVars>
  <w:rsids>
    <w:rsidRoot w:val="04655EC4"/>
    <w:rsid w:val="01543C57"/>
    <w:rsid w:val="0166457E"/>
    <w:rsid w:val="02881E0B"/>
    <w:rsid w:val="02A36C44"/>
    <w:rsid w:val="04655EC4"/>
    <w:rsid w:val="0AD32091"/>
    <w:rsid w:val="0BDF46ED"/>
    <w:rsid w:val="0C633581"/>
    <w:rsid w:val="0CFD357F"/>
    <w:rsid w:val="10AB4F16"/>
    <w:rsid w:val="17C0399D"/>
    <w:rsid w:val="1ECE3AFB"/>
    <w:rsid w:val="2066688A"/>
    <w:rsid w:val="2E9E68C7"/>
    <w:rsid w:val="33A5601F"/>
    <w:rsid w:val="34566383"/>
    <w:rsid w:val="35B52E4A"/>
    <w:rsid w:val="3B1D688D"/>
    <w:rsid w:val="3BC41514"/>
    <w:rsid w:val="3C471551"/>
    <w:rsid w:val="3DAC59D2"/>
    <w:rsid w:val="3E295549"/>
    <w:rsid w:val="45E36925"/>
    <w:rsid w:val="4EAF5DB4"/>
    <w:rsid w:val="4F1437ED"/>
    <w:rsid w:val="4F2700F0"/>
    <w:rsid w:val="4F583EE0"/>
    <w:rsid w:val="502E1F87"/>
    <w:rsid w:val="513E0EB3"/>
    <w:rsid w:val="51516E38"/>
    <w:rsid w:val="51F53C68"/>
    <w:rsid w:val="52895FA8"/>
    <w:rsid w:val="59BA1919"/>
    <w:rsid w:val="63BD210C"/>
    <w:rsid w:val="6A325601"/>
    <w:rsid w:val="6BF13DC9"/>
    <w:rsid w:val="6C0552AC"/>
    <w:rsid w:val="6E70494A"/>
    <w:rsid w:val="703419A7"/>
    <w:rsid w:val="771B3197"/>
    <w:rsid w:val="792C14DC"/>
    <w:rsid w:val="79D35209"/>
    <w:rsid w:val="7C547659"/>
    <w:rsid w:val="7E84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7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7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92</Words>
  <Characters>5822</Characters>
  <Lines>0</Lines>
  <Paragraphs>0</Paragraphs>
  <TotalTime>5</TotalTime>
  <ScaleCrop>false</ScaleCrop>
  <LinksUpToDate>false</LinksUpToDate>
  <CharactersWithSpaces>612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6:05:00Z</dcterms:created>
  <dc:creator>Xu Xuemin</dc:creator>
  <cp:lastModifiedBy>Xu Xuemin</cp:lastModifiedBy>
  <dcterms:modified xsi:type="dcterms:W3CDTF">2023-06-04T03:0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3BD9873D12F4171844A9D7E8F98D551</vt:lpwstr>
  </property>
</Properties>
</file>